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CF" w:rsidRDefault="00060455">
      <w:r>
        <w:t>Description of Additional Supplementary Files</w:t>
      </w:r>
    </w:p>
    <w:p w:rsidR="00060455" w:rsidRDefault="00060455"/>
    <w:p w:rsidR="00060455" w:rsidRDefault="00060455">
      <w:r w:rsidRPr="00060455">
        <w:rPr>
          <w:b/>
        </w:rPr>
        <w:t>Supplementary Data 1:</w:t>
      </w:r>
      <w:r w:rsidRPr="00060455">
        <w:t xml:space="preserve"> Oligonucleotides and primers used in this study.</w:t>
      </w:r>
      <w:r>
        <w:t xml:space="preserve"> </w:t>
      </w:r>
      <w:r w:rsidRPr="00060455">
        <w:t xml:space="preserve">This table lists all primers used for QRT-PCR or </w:t>
      </w:r>
      <w:proofErr w:type="gramStart"/>
      <w:r w:rsidRPr="00060455">
        <w:t>genotyping,</w:t>
      </w:r>
      <w:proofErr w:type="gramEnd"/>
      <w:r w:rsidRPr="00060455">
        <w:t xml:space="preserve"> plasmids used for lentivirus/retrovirus production and siRNA oligonucleotides. Catalogue numbers and/or sequences are provided.</w:t>
      </w:r>
      <w:bookmarkStart w:id="0" w:name="_GoBack"/>
      <w:bookmarkEnd w:id="0"/>
    </w:p>
    <w:sectPr w:rsidR="00060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455"/>
    <w:rsid w:val="00060455"/>
    <w:rsid w:val="0054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17T10:38:00Z</dcterms:created>
  <dcterms:modified xsi:type="dcterms:W3CDTF">2019-05-17T10:39:00Z</dcterms:modified>
</cp:coreProperties>
</file>